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FD7CC0" w14:textId="4416EF87" w:rsidR="00F83E02" w:rsidRPr="0043246C" w:rsidRDefault="007C00FB" w:rsidP="00F83E0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182577075"/>
      <w:bookmarkStart w:id="1" w:name="_Hlk182757489"/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Multimedia Appendix 5</w:t>
      </w:r>
      <w:r w:rsidR="0053172E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53172E" w:rsidRPr="0043246C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bookmarkStart w:id="2" w:name="_Hlk182700795"/>
      <w:bookmarkStart w:id="3" w:name="_Hlk182577060"/>
      <w:bookmarkEnd w:id="0"/>
      <w:r w:rsidR="0053172E" w:rsidRPr="0043246C">
        <w:rPr>
          <w:rFonts w:ascii="Times New Roman" w:hAnsi="Times New Roman" w:cs="Times New Roman"/>
          <w:color w:val="000000" w:themeColor="text1"/>
          <w:sz w:val="24"/>
          <w:szCs w:val="24"/>
        </w:rPr>
        <w:t>Python</w:t>
      </w:r>
      <w:r w:rsidR="0053172E" w:rsidRPr="0043246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</w:t>
      </w:r>
      <w:r w:rsidR="0053172E" w:rsidRPr="004324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kages </w:t>
      </w:r>
      <w:r w:rsidR="0053172E" w:rsidRPr="0043246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</w:t>
      </w:r>
      <w:r w:rsidR="0053172E" w:rsidRPr="004324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d for </w:t>
      </w:r>
      <w:r w:rsidR="0053172E" w:rsidRPr="0043246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</w:t>
      </w:r>
      <w:r w:rsidR="0053172E" w:rsidRPr="004324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a </w:t>
      </w:r>
      <w:r w:rsidR="0053172E" w:rsidRPr="0043246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 w:rsidR="0053172E" w:rsidRPr="004324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ocessing and </w:t>
      </w:r>
      <w:r w:rsidR="0053172E" w:rsidRPr="0043246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="0053172E" w:rsidRPr="0043246C">
        <w:rPr>
          <w:rFonts w:ascii="Times New Roman" w:hAnsi="Times New Roman" w:cs="Times New Roman"/>
          <w:color w:val="000000" w:themeColor="text1"/>
          <w:sz w:val="24"/>
          <w:szCs w:val="24"/>
        </w:rPr>
        <w:t>nalysis</w:t>
      </w:r>
      <w:r w:rsidR="0053172E" w:rsidRPr="0043246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bookmarkEnd w:id="1"/>
      <w:bookmarkEnd w:id="2"/>
      <w:bookmarkEnd w:id="3"/>
    </w:p>
    <w:tbl>
      <w:tblPr>
        <w:tblW w:w="10000" w:type="dxa"/>
        <w:tblLook w:val="04A0" w:firstRow="1" w:lastRow="0" w:firstColumn="1" w:lastColumn="0" w:noHBand="0" w:noVBand="1"/>
      </w:tblPr>
      <w:tblGrid>
        <w:gridCol w:w="4410"/>
        <w:gridCol w:w="5590"/>
      </w:tblGrid>
      <w:tr w:rsidR="00F83E02" w:rsidRPr="0043246C" w14:paraId="56675084" w14:textId="77777777" w:rsidTr="00FA2D32">
        <w:trPr>
          <w:trHeight w:val="315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0DA7B88E" w14:textId="77777777" w:rsidR="00F83E02" w:rsidRPr="0043246C" w:rsidRDefault="00F83E02" w:rsidP="00FA2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bookmarkStart w:id="4" w:name="_Hlk182757379"/>
            <w:r w:rsidRPr="004324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Step</w:t>
            </w:r>
          </w:p>
        </w:tc>
        <w:tc>
          <w:tcPr>
            <w:tcW w:w="55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765FDB27" w14:textId="77777777" w:rsidR="00F83E02" w:rsidRPr="0043246C" w:rsidRDefault="00F83E02" w:rsidP="00FA2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324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Python Package/Library Used</w:t>
            </w:r>
          </w:p>
        </w:tc>
      </w:tr>
      <w:tr w:rsidR="00F83E02" w:rsidRPr="0043246C" w14:paraId="64E2BE64" w14:textId="77777777" w:rsidTr="00FA2D32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88C0C7" w14:textId="77777777" w:rsidR="00F83E02" w:rsidRPr="0043246C" w:rsidRDefault="00F83E02" w:rsidP="00FA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3246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Data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r</w:t>
            </w:r>
            <w:r w:rsidRPr="0043246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eading and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l</w:t>
            </w:r>
            <w:r w:rsidRPr="0043246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ading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58708E" w14:textId="77777777" w:rsidR="00F83E02" w:rsidRPr="0043246C" w:rsidRDefault="00F83E02" w:rsidP="00FA2D3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3246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andas</w:t>
            </w:r>
          </w:p>
        </w:tc>
      </w:tr>
      <w:tr w:rsidR="00F83E02" w:rsidRPr="0043246C" w14:paraId="7557E739" w14:textId="77777777" w:rsidTr="00FA2D32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AEF51E" w14:textId="77777777" w:rsidR="00F83E02" w:rsidRPr="0043246C" w:rsidRDefault="00F83E02" w:rsidP="00FA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3246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Data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c</w:t>
            </w:r>
            <w:r w:rsidRPr="0043246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leaning and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m</w:t>
            </w:r>
            <w:r w:rsidRPr="0043246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issing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v</w:t>
            </w:r>
            <w:r w:rsidRPr="0043246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alue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h</w:t>
            </w:r>
            <w:r w:rsidRPr="0043246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ndling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FE6439" w14:textId="77777777" w:rsidR="00F83E02" w:rsidRPr="0043246C" w:rsidRDefault="00F83E02" w:rsidP="00FA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de-DE"/>
              </w:rPr>
            </w:pPr>
            <w:r w:rsidRPr="0043246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de-DE"/>
              </w:rPr>
              <w:t>pandas, numpy, KNNImputer (sklearn.impute)</w:t>
            </w:r>
          </w:p>
        </w:tc>
      </w:tr>
      <w:tr w:rsidR="00F83E02" w:rsidRPr="0043246C" w14:paraId="37BC1850" w14:textId="77777777" w:rsidTr="00FA2D32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4E741C" w14:textId="77777777" w:rsidR="00F83E02" w:rsidRPr="0043246C" w:rsidRDefault="00F83E02" w:rsidP="00FA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3246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Feature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e</w:t>
            </w:r>
            <w:r w:rsidRPr="0043246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gineering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C94080" w14:textId="77777777" w:rsidR="00F83E02" w:rsidRPr="0043246C" w:rsidRDefault="00F83E02" w:rsidP="00FA2D3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3246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umpy, pandas, np.where (numpy)</w:t>
            </w:r>
            <w:r w:rsidRPr="0043246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, sklearn (</w:t>
            </w:r>
            <w:r w:rsidRPr="0043246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klearn.feature_selection</w:t>
            </w:r>
            <w:r w:rsidRPr="0043246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,</w:t>
            </w:r>
            <w:r w:rsidRPr="0043246C">
              <w:rPr>
                <w:rFonts w:ascii="NSimSun" w:eastAsia="NSimSun" w:cs="NSimSun"/>
                <w:color w:val="000000" w:themeColor="text1"/>
                <w:sz w:val="19"/>
                <w:szCs w:val="19"/>
                <w:lang w:val="en-US"/>
                <w14:ligatures w14:val="standardContextual"/>
              </w:rPr>
              <w:t xml:space="preserve"> </w:t>
            </w:r>
            <w:r w:rsidRPr="0043246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klearn.linear_model</w:t>
            </w:r>
            <w:r w:rsidRPr="0043246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F83E02" w:rsidRPr="0043246C" w14:paraId="76FECB53" w14:textId="77777777" w:rsidTr="00FA2D32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FD762D" w14:textId="77777777" w:rsidR="00F83E02" w:rsidRPr="0043246C" w:rsidRDefault="00F83E02" w:rsidP="00FA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3246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Data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n</w:t>
            </w:r>
            <w:r w:rsidRPr="0043246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rmalizatio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 xml:space="preserve"> or s</w:t>
            </w:r>
            <w:r w:rsidRPr="0043246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andardization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AB7045" w14:textId="77777777" w:rsidR="00F83E02" w:rsidRPr="0043246C" w:rsidRDefault="00F83E02" w:rsidP="00FA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3246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tandardScaler (sklearn.preprocessing)</w:t>
            </w:r>
          </w:p>
        </w:tc>
      </w:tr>
      <w:tr w:rsidR="00F83E02" w:rsidRPr="0043246C" w14:paraId="5240657A" w14:textId="77777777" w:rsidTr="00FA2D32">
        <w:trPr>
          <w:trHeight w:val="6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CB1B33" w14:textId="77777777" w:rsidR="00F83E02" w:rsidRPr="0043246C" w:rsidRDefault="00F83E02" w:rsidP="00FA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3246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Data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b</w:t>
            </w:r>
            <w:r w:rsidRPr="0043246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lancing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DF4AAB" w14:textId="77777777" w:rsidR="00F83E02" w:rsidRPr="0043246C" w:rsidRDefault="00F83E02" w:rsidP="00FA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3246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MOTE (imblearn.over_sampling), RandomUnderSampler (imblearn.under_sampling)</w:t>
            </w:r>
          </w:p>
        </w:tc>
      </w:tr>
      <w:tr w:rsidR="00F83E02" w:rsidRPr="0043246C" w14:paraId="2FE50128" w14:textId="77777777" w:rsidTr="00FA2D32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81CD9E" w14:textId="77777777" w:rsidR="00F83E02" w:rsidRPr="0043246C" w:rsidRDefault="00F83E02" w:rsidP="00FA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3246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Data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s</w:t>
            </w:r>
            <w:r w:rsidRPr="0043246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litting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B9E724" w14:textId="77777777" w:rsidR="00F83E02" w:rsidRPr="0043246C" w:rsidRDefault="00F83E02" w:rsidP="00FA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3246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rain_test_split (sklearn.model_selection)</w:t>
            </w:r>
          </w:p>
        </w:tc>
      </w:tr>
      <w:tr w:rsidR="00F83E02" w:rsidRPr="0043246C" w14:paraId="5CED36F5" w14:textId="77777777" w:rsidTr="00FA2D32">
        <w:trPr>
          <w:trHeight w:val="6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6A3465" w14:textId="77777777" w:rsidR="00F83E02" w:rsidRPr="0043246C" w:rsidRDefault="00F83E02" w:rsidP="00FA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3246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Model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t</w:t>
            </w:r>
            <w:r w:rsidRPr="0043246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aining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68F0DE" w14:textId="77777777" w:rsidR="00F83E02" w:rsidRPr="0043246C" w:rsidRDefault="00F83E02" w:rsidP="00FA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3246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klearn (e.g., LogisticRegression, RandomForestClassifier, SVC, GradientBoostingClassifier, etc.)</w:t>
            </w:r>
          </w:p>
        </w:tc>
      </w:tr>
      <w:tr w:rsidR="00F83E02" w:rsidRPr="0043246C" w14:paraId="0D8E0C60" w14:textId="77777777" w:rsidTr="00FA2D32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624BB2" w14:textId="77777777" w:rsidR="00F83E02" w:rsidRPr="0043246C" w:rsidRDefault="00F83E02" w:rsidP="00FA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3246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Hyperparameter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t</w:t>
            </w:r>
            <w:r w:rsidRPr="0043246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uning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FE945A" w14:textId="77777777" w:rsidR="00F83E02" w:rsidRPr="0043246C" w:rsidRDefault="00F83E02" w:rsidP="00FA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3246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GridSearchCV (sklearn.model_selection)</w:t>
            </w:r>
          </w:p>
        </w:tc>
      </w:tr>
      <w:tr w:rsidR="00F83E02" w:rsidRPr="0043246C" w14:paraId="7A4291F3" w14:textId="77777777" w:rsidTr="00FA2D32">
        <w:trPr>
          <w:trHeight w:val="6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7D83E3" w14:textId="77777777" w:rsidR="00F83E02" w:rsidRPr="0043246C" w:rsidRDefault="00F83E02" w:rsidP="00FA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3246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Model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p</w:t>
            </w:r>
            <w:r w:rsidRPr="0043246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erformance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e</w:t>
            </w:r>
            <w:r w:rsidRPr="0043246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valuation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395A1A" w14:textId="77777777" w:rsidR="00F83E02" w:rsidRPr="0043246C" w:rsidRDefault="00F83E02" w:rsidP="00FA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3246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oc_curve, auc, accuracy_score, precision_score, recall_score, f1_score, brier_score_loss (sklearn.metrics)</w:t>
            </w:r>
          </w:p>
        </w:tc>
      </w:tr>
      <w:tr w:rsidR="00F83E02" w:rsidRPr="0043246C" w14:paraId="79675C31" w14:textId="77777777" w:rsidTr="00FA2D32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E616E1" w14:textId="77777777" w:rsidR="00F83E02" w:rsidRPr="0043246C" w:rsidRDefault="00F83E02" w:rsidP="00FA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3246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Model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c</w:t>
            </w:r>
            <w:r w:rsidRPr="0043246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libration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089C78" w14:textId="77777777" w:rsidR="00F83E02" w:rsidRPr="0043246C" w:rsidRDefault="00F83E02" w:rsidP="00FA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3246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alibration_curve (sklearn.calibration)</w:t>
            </w:r>
          </w:p>
        </w:tc>
      </w:tr>
      <w:tr w:rsidR="00F83E02" w:rsidRPr="0043246C" w14:paraId="0DA9A5DE" w14:textId="77777777" w:rsidTr="00FA2D32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48B146" w14:textId="77777777" w:rsidR="00F83E02" w:rsidRPr="0043246C" w:rsidRDefault="00F83E02" w:rsidP="00FA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3246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Model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e</w:t>
            </w:r>
            <w:r w:rsidRPr="0043246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xplainability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C58C71" w14:textId="77777777" w:rsidR="00F83E02" w:rsidRPr="0043246C" w:rsidRDefault="00F83E02" w:rsidP="00FA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3246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hap</w:t>
            </w:r>
          </w:p>
        </w:tc>
      </w:tr>
      <w:tr w:rsidR="00F83E02" w:rsidRPr="0043246C" w14:paraId="661BA6B0" w14:textId="77777777" w:rsidTr="00FA2D32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404CEED2" w14:textId="77777777" w:rsidR="00F83E02" w:rsidRPr="0043246C" w:rsidRDefault="00F83E02" w:rsidP="00FA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3246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Data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v</w:t>
            </w:r>
            <w:r w:rsidRPr="0043246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sualization</w:t>
            </w:r>
          </w:p>
        </w:tc>
        <w:tc>
          <w:tcPr>
            <w:tcW w:w="5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6272B877" w14:textId="77777777" w:rsidR="00F83E02" w:rsidRPr="0043246C" w:rsidRDefault="00F83E02" w:rsidP="00FA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3246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atplotlib, shap</w:t>
            </w:r>
          </w:p>
        </w:tc>
      </w:tr>
      <w:bookmarkEnd w:id="4"/>
    </w:tbl>
    <w:p w14:paraId="3CAA71DE" w14:textId="77777777" w:rsidR="00F83E02" w:rsidRPr="0043246C" w:rsidRDefault="00F83E02" w:rsidP="00F83E0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02F0623" w14:textId="77777777" w:rsidR="00F83E02" w:rsidRPr="00F83E02" w:rsidRDefault="00F83E02"/>
    <w:sectPr w:rsidR="00F83E02" w:rsidRPr="00F83E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E02"/>
    <w:rsid w:val="0053172E"/>
    <w:rsid w:val="007C00FB"/>
    <w:rsid w:val="00996C1A"/>
    <w:rsid w:val="00A05F31"/>
    <w:rsid w:val="00F34F54"/>
    <w:rsid w:val="00F83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DCAD2"/>
  <w15:chartTrackingRefBased/>
  <w15:docId w15:val="{68DD0BC2-B95A-49A7-9F39-76842EB12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E02"/>
    <w:pPr>
      <w:spacing w:after="200" w:line="288" w:lineRule="auto"/>
    </w:pPr>
    <w:rPr>
      <w:kern w:val="0"/>
      <w:szCs w:val="21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uan Xiong</dc:creator>
  <cp:keywords/>
  <dc:description/>
  <cp:lastModifiedBy>JMIR Copyeditor</cp:lastModifiedBy>
  <cp:revision>2</cp:revision>
  <dcterms:created xsi:type="dcterms:W3CDTF">2025-01-08T22:18:00Z</dcterms:created>
  <dcterms:modified xsi:type="dcterms:W3CDTF">2025-01-08T22:18:00Z</dcterms:modified>
</cp:coreProperties>
</file>